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1CC8C" w14:textId="77777777" w:rsidR="000946EE" w:rsidRPr="0092000A" w:rsidRDefault="000946EE" w:rsidP="000946EE">
      <w:pPr>
        <w:jc w:val="center"/>
        <w:rPr>
          <w:rFonts w:ascii="Arial" w:hAnsi="Arial" w:cs="Arial"/>
          <w:b/>
          <w:sz w:val="20"/>
          <w:szCs w:val="20"/>
        </w:rPr>
      </w:pPr>
      <w:r w:rsidRPr="0092000A">
        <w:rPr>
          <w:rFonts w:ascii="Arial" w:hAnsi="Arial" w:cs="Arial"/>
          <w:b/>
          <w:sz w:val="20"/>
          <w:szCs w:val="20"/>
        </w:rPr>
        <w:t>Supplementary analyses</w:t>
      </w:r>
    </w:p>
    <w:tbl>
      <w:tblPr>
        <w:tblW w:w="9374" w:type="dxa"/>
        <w:tblLook w:val="04A0" w:firstRow="1" w:lastRow="0" w:firstColumn="1" w:lastColumn="0" w:noHBand="0" w:noVBand="1"/>
      </w:tblPr>
      <w:tblGrid>
        <w:gridCol w:w="4111"/>
        <w:gridCol w:w="2860"/>
        <w:gridCol w:w="2403"/>
      </w:tblGrid>
      <w:tr w:rsidR="000946EE" w:rsidRPr="0092000A" w14:paraId="75059359" w14:textId="77777777" w:rsidTr="00406F91">
        <w:trPr>
          <w:trHeight w:val="345"/>
        </w:trPr>
        <w:tc>
          <w:tcPr>
            <w:tcW w:w="9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DEF0" w14:textId="5BE6EEB0" w:rsidR="000946EE" w:rsidRPr="0092000A" w:rsidRDefault="003E20E9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1. </w:t>
            </w:r>
            <w:r w:rsidR="000946EE" w:rsidRPr="0092000A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ICD-9 and ICD-10 codes for </w:t>
            </w:r>
            <w:r w:rsidR="000946EE" w:rsidRPr="0092000A">
              <w:rPr>
                <w:rFonts w:ascii="Arial" w:eastAsia="Cambria" w:hAnsi="Arial" w:cs="Arial"/>
                <w:b/>
                <w:color w:val="000000"/>
                <w:sz w:val="20"/>
                <w:szCs w:val="20"/>
                <w:lang w:eastAsia="ar-SA"/>
              </w:rPr>
              <w:t xml:space="preserve">maternal 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ditions. </w:t>
            </w:r>
          </w:p>
        </w:tc>
      </w:tr>
      <w:tr w:rsidR="000946EE" w:rsidRPr="0092000A" w14:paraId="2421E7DC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2A86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ternal condition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366F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CD 10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BD3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CD 9</w:t>
            </w:r>
          </w:p>
        </w:tc>
      </w:tr>
      <w:tr w:rsidR="000946EE" w:rsidRPr="0092000A" w14:paraId="650D8763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A69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ronic disorde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7CC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495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46EE" w:rsidRPr="0092000A" w14:paraId="2E07E52A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D9A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8D3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50, K5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B99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5, 556</w:t>
            </w:r>
          </w:p>
        </w:tc>
      </w:tr>
      <w:tr w:rsidR="000946EE" w:rsidRPr="0092000A" w14:paraId="37201E5D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4EE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iac dise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DB2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90.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E62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9</w:t>
            </w:r>
          </w:p>
        </w:tc>
      </w:tr>
      <w:tr w:rsidR="000946EE" w:rsidRPr="0092000A" w14:paraId="2C8FA1A7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B87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8F8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05-M0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609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4</w:t>
            </w:r>
          </w:p>
        </w:tc>
      </w:tr>
      <w:tr w:rsidR="000946EE" w:rsidRPr="0092000A" w14:paraId="1317AA76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55D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pus erythematosu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E31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3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C11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0</w:t>
            </w:r>
          </w:p>
        </w:tc>
      </w:tr>
      <w:tr w:rsidR="000946EE" w:rsidRPr="0092000A" w14:paraId="24D9B152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245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scleros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15A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0DF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</w:t>
            </w:r>
          </w:p>
        </w:tc>
      </w:tr>
      <w:tr w:rsidR="000946EE" w:rsidRPr="0092000A" w14:paraId="4B1950A0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628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yroid disorde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3A7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–E0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14D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-246</w:t>
            </w:r>
          </w:p>
        </w:tc>
      </w:tr>
      <w:tr w:rsidR="000946EE" w:rsidRPr="0092000A" w14:paraId="323C1C12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DFC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53A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0-G4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BAE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</w:t>
            </w:r>
          </w:p>
        </w:tc>
      </w:tr>
      <w:tr w:rsidR="000946EE" w:rsidRPr="0092000A" w14:paraId="76DC460C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AFB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C1E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F2B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</w:t>
            </w:r>
          </w:p>
        </w:tc>
      </w:tr>
      <w:tr w:rsidR="000946EE" w:rsidRPr="0092000A" w14:paraId="26FF9886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25F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thma, Bronchiectas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FB8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45-J46, J4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181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3, 494</w:t>
            </w:r>
          </w:p>
        </w:tc>
      </w:tr>
      <w:tr w:rsidR="000946EE" w:rsidRPr="0092000A" w14:paraId="136EEC46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1DA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5D4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17-N1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2D3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4-586</w:t>
            </w:r>
          </w:p>
        </w:tc>
      </w:tr>
      <w:tr w:rsidR="000946EE" w:rsidRPr="0092000A" w14:paraId="3A83AC64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FEB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rdiovascular and metabolic disorde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732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4902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46EE" w:rsidRPr="0092000A" w14:paraId="7B63F822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49E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chemic heart dise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DB8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20-I2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4FA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0-414</w:t>
            </w:r>
          </w:p>
        </w:tc>
      </w:tr>
      <w:tr w:rsidR="000946EE" w:rsidRPr="0092000A" w14:paraId="02494C49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263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heart dise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DB2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05-I09, I34-I37, I42, I43, I5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4D5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4-397, 424, 425, 428</w:t>
            </w:r>
          </w:p>
        </w:tc>
      </w:tr>
      <w:tr w:rsidR="000946EE" w:rsidRPr="0092000A" w14:paraId="6032FC1E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4BE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ovascular diseas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F6C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60-I6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EAB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0-438</w:t>
            </w:r>
          </w:p>
        </w:tc>
      </w:tr>
      <w:tr w:rsidR="000946EE" w:rsidRPr="0092000A" w14:paraId="5A93C160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E6F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hypertension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347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10, O11, I10-1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16F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01-5, 642C, 642H</w:t>
            </w:r>
          </w:p>
        </w:tc>
      </w:tr>
      <w:tr w:rsidR="000946EE" w:rsidRPr="0092000A" w14:paraId="7CC58799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551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1 and 2 Diabet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5B2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0, O24.0, E11, O24.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735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, 648.0</w:t>
            </w:r>
          </w:p>
        </w:tc>
      </w:tr>
      <w:tr w:rsidR="000946EE" w:rsidRPr="0092000A" w14:paraId="20A78B14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053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ntal disorde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334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D16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46EE" w:rsidRPr="0092000A" w14:paraId="78247E48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414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Anxiety and stress-related disorde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1CE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zh-CN"/>
              </w:rPr>
              <w:t>F40, F41, F4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806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0.0, 300.2, 308, 309</w:t>
            </w:r>
          </w:p>
        </w:tc>
      </w:tr>
      <w:tr w:rsidR="000946EE" w:rsidRPr="0092000A" w14:paraId="4F6D1D66" w14:textId="77777777" w:rsidTr="00406F91">
        <w:trPr>
          <w:trHeight w:val="5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823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and other mood disorde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BA9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zh-CN"/>
              </w:rPr>
              <w:t>F32, F33, F34 (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zh-CN"/>
              </w:rPr>
              <w:t>excluding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zh-CN"/>
              </w:rPr>
              <w:t xml:space="preserve"> F34.0), F38, F3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FBF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6.1, 298.0, 300.4, 311</w:t>
            </w:r>
          </w:p>
        </w:tc>
      </w:tr>
      <w:tr w:rsidR="000946EE" w:rsidRPr="0092000A" w14:paraId="25FDEE10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AB8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ting disorde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E28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zh-CN"/>
              </w:rPr>
              <w:t>F50.0-F50.3, F50.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833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07.1, 307.5</w:t>
            </w:r>
          </w:p>
        </w:tc>
      </w:tr>
      <w:tr w:rsidR="000946EE" w:rsidRPr="0092000A" w14:paraId="0698E1C8" w14:textId="77777777" w:rsidTr="00406F91">
        <w:trPr>
          <w:trHeight w:val="4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92E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Bipolar disorde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D55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F25.0, F30, F31, F34.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8ABB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6.0, 296.2, 296.3, 296.4, 296.5, 296.6</w:t>
            </w:r>
          </w:p>
        </w:tc>
      </w:tr>
      <w:tr w:rsidR="000946EE" w:rsidRPr="0092000A" w14:paraId="6116BC01" w14:textId="77777777" w:rsidTr="00406F91">
        <w:trPr>
          <w:trHeight w:val="5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71D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zophrenia and other psychotic disorde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970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  <w:t>F20, F21, F22, F23, F24, F25 (excluding F25.0), F28, F2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4A3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5 (minus 295.5), 297, 298 (minus 298.0)</w:t>
            </w:r>
          </w:p>
        </w:tc>
      </w:tr>
      <w:tr w:rsidR="000946EE" w:rsidRPr="0092000A" w14:paraId="1983B1B9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49A8" w14:textId="77777777" w:rsidR="000946EE" w:rsidRPr="0092000A" w:rsidRDefault="000946EE" w:rsidP="00406F91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e-pregnancy Obesit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7CF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ScalaLancetPro-Bold" w:hAnsi="Arial" w:cs="Arial"/>
                <w:bCs/>
                <w:color w:val="000000"/>
                <w:sz w:val="20"/>
                <w:szCs w:val="20"/>
              </w:rPr>
              <w:t>body mass index [</w:t>
            </w:r>
            <w:r w:rsidRPr="0092000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MI] ≥30 </w:t>
            </w:r>
            <w:r w:rsidRPr="0092000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kg/m</w:t>
            </w:r>
            <w:r w:rsidRPr="0092000A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B56B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46EE" w:rsidRPr="0092000A" w14:paraId="24E8824A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D69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egnancy complication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CE5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341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46EE" w:rsidRPr="0092000A" w14:paraId="4C182614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0C0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partum hemorrhag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41E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15F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46EE" w:rsidRPr="0092000A" w14:paraId="527ED31C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B172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 Placenta prev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36A2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4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C4FB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1</w:t>
            </w:r>
          </w:p>
        </w:tc>
      </w:tr>
      <w:tr w:rsidR="000946EE" w:rsidRPr="0092000A" w14:paraId="3E6F6F02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B1A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 Placental abruption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8E1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4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DF3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9.1</w:t>
            </w:r>
          </w:p>
        </w:tc>
      </w:tr>
      <w:tr w:rsidR="000946EE" w:rsidRPr="0092000A" w14:paraId="493BA11C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848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 Antepartum hemorrhag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2E7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4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70C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41.3, 641.2, 641.8, 641.9 </w:t>
            </w:r>
          </w:p>
        </w:tc>
      </w:tr>
      <w:tr w:rsidR="000946EE" w:rsidRPr="0092000A" w14:paraId="58B95B71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98D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mature rupture of membra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8E7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42.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E2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.1</w:t>
            </w:r>
          </w:p>
        </w:tc>
      </w:tr>
      <w:tr w:rsidR="000946EE" w:rsidRPr="0092000A" w14:paraId="06CEDE6E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F5E20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reeclampsia and eclampsia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EC260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zh-CN"/>
              </w:rPr>
              <w:t>O14 and O15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3A22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2.4, 642.5, 642.6</w:t>
            </w:r>
          </w:p>
        </w:tc>
      </w:tr>
      <w:tr w:rsidR="000946EE" w:rsidRPr="0092000A" w14:paraId="23FE6FBB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DEA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Gestational diabet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8B7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O24.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B25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8.8</w:t>
            </w:r>
          </w:p>
        </w:tc>
      </w:tr>
      <w:tr w:rsidR="000946EE" w:rsidRPr="0092000A" w14:paraId="523C6527" w14:textId="77777777" w:rsidTr="00406F91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11998" w14:textId="77777777" w:rsidR="000946EE" w:rsidRPr="0092000A" w:rsidRDefault="000946EE" w:rsidP="00406F9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Major malformation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FD30D" w14:textId="77777777" w:rsidR="000946EE" w:rsidRPr="0092000A" w:rsidRDefault="000946EE" w:rsidP="00406F9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hAnsi="Arial" w:cs="Arial"/>
                <w:sz w:val="20"/>
                <w:szCs w:val="20"/>
                <w:lang w:val="en-US"/>
              </w:rPr>
              <w:t xml:space="preserve">ICD-10: Q00-Q99, excluded minor malformation ICD-10: Q17.0, Q17.5, Q18.0, Q18.1, Q25.0, Q27.0, Q31.5, Q32.0, </w:t>
            </w:r>
            <w:r w:rsidRPr="0092000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52.3, Q53.0 to Q53.9, Q66.5 to Q66.9, Q69.0 to Q69.9, Q70.0 to Q70.9, Q76.0, Q79.9, Q82.5, and Q82.9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09D3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2017403" w14:textId="77777777" w:rsidR="000946EE" w:rsidRPr="0092000A" w:rsidRDefault="000946EE" w:rsidP="000946EE">
      <w:pPr>
        <w:rPr>
          <w:rFonts w:ascii="Arial" w:hAnsi="Arial" w:cs="Arial"/>
          <w:sz w:val="20"/>
          <w:szCs w:val="20"/>
        </w:rPr>
      </w:pPr>
    </w:p>
    <w:p w14:paraId="3CCC980B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0FF1A8B4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44E1B88A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227153FC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70AFB9D2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20788DE0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4BE78318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0B9D1CD1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25674363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0590EF0E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242FA782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5339DB46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6D9DFD58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610D0EE7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4D01B086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54DDE124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5F130176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772BEE78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6B68734B" w14:textId="58309A66" w:rsidR="007128B9" w:rsidRDefault="007128B9" w:rsidP="000946EE">
      <w:pPr>
        <w:rPr>
          <w:rFonts w:ascii="Arial" w:hAnsi="Arial" w:cs="Arial"/>
          <w:sz w:val="20"/>
          <w:szCs w:val="20"/>
        </w:rPr>
      </w:pPr>
    </w:p>
    <w:p w14:paraId="5BA012CB" w14:textId="77777777" w:rsidR="0011769C" w:rsidRPr="0092000A" w:rsidRDefault="0011769C" w:rsidP="000946EE">
      <w:pPr>
        <w:rPr>
          <w:rFonts w:ascii="Arial" w:hAnsi="Arial" w:cs="Arial"/>
          <w:sz w:val="20"/>
          <w:szCs w:val="20"/>
        </w:rPr>
      </w:pPr>
    </w:p>
    <w:p w14:paraId="211BEE46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4790A7CE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13826267" w14:textId="1A44BCB9" w:rsidR="007128B9" w:rsidRDefault="007128B9" w:rsidP="000946EE">
      <w:pPr>
        <w:rPr>
          <w:rFonts w:ascii="Arial" w:hAnsi="Arial" w:cs="Arial"/>
          <w:sz w:val="20"/>
          <w:szCs w:val="20"/>
        </w:rPr>
      </w:pPr>
    </w:p>
    <w:p w14:paraId="5A08B3BC" w14:textId="1AE42BC9" w:rsidR="0011769C" w:rsidRDefault="0011769C" w:rsidP="000946EE">
      <w:pPr>
        <w:rPr>
          <w:rFonts w:ascii="Arial" w:hAnsi="Arial" w:cs="Arial"/>
          <w:sz w:val="20"/>
          <w:szCs w:val="20"/>
        </w:rPr>
      </w:pPr>
    </w:p>
    <w:p w14:paraId="3E70747E" w14:textId="77777777" w:rsidR="0011769C" w:rsidRPr="0092000A" w:rsidRDefault="0011769C" w:rsidP="000946EE">
      <w:pPr>
        <w:rPr>
          <w:rFonts w:ascii="Arial" w:hAnsi="Arial" w:cs="Arial"/>
          <w:sz w:val="20"/>
          <w:szCs w:val="20"/>
        </w:rPr>
      </w:pPr>
    </w:p>
    <w:p w14:paraId="0C05D7B9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57318090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211E0289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1753FCAA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p w14:paraId="0C10D6C2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</w:pPr>
    </w:p>
    <w:tbl>
      <w:tblPr>
        <w:tblW w:w="9280" w:type="dxa"/>
        <w:tblLook w:val="04A0" w:firstRow="1" w:lastRow="0" w:firstColumn="1" w:lastColumn="0" w:noHBand="0" w:noVBand="1"/>
      </w:tblPr>
      <w:tblGrid>
        <w:gridCol w:w="5940"/>
        <w:gridCol w:w="1500"/>
        <w:gridCol w:w="1840"/>
      </w:tblGrid>
      <w:tr w:rsidR="007128B9" w:rsidRPr="007128B9" w14:paraId="3FDA41E8" w14:textId="77777777" w:rsidTr="007128B9">
        <w:trPr>
          <w:trHeight w:val="397"/>
        </w:trPr>
        <w:tc>
          <w:tcPr>
            <w:tcW w:w="9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B9183" w14:textId="3B7DC325" w:rsidR="007128B9" w:rsidRPr="007128B9" w:rsidRDefault="003E20E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able S2</w:t>
            </w:r>
            <w:r w:rsidR="007128B9"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. Maternal Chronic disorders by type </w:t>
            </w:r>
          </w:p>
        </w:tc>
      </w:tr>
      <w:tr w:rsidR="007128B9" w:rsidRPr="007128B9" w14:paraId="6D5DEC29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1F29BD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orde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9103F0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50E494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7128B9" w:rsidRPr="007128B9" w14:paraId="1D504BAF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4739DE66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1215D27D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8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6A38BA4F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4</w:t>
            </w:r>
          </w:p>
        </w:tc>
      </w:tr>
      <w:tr w:rsidR="007128B9" w:rsidRPr="007128B9" w14:paraId="0886CA88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42A07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D23E2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8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69108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6</w:t>
            </w:r>
          </w:p>
        </w:tc>
      </w:tr>
      <w:tr w:rsidR="007128B9" w:rsidRPr="007128B9" w14:paraId="1A768F7E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3614892A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yroid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4CDEEE38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4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1F65ABA5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  <w:tr w:rsidR="007128B9" w:rsidRPr="007128B9" w14:paraId="483E7D2F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B913D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C168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7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B6A01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</w:t>
            </w:r>
          </w:p>
        </w:tc>
      </w:tr>
      <w:tr w:rsidR="007128B9" w:rsidRPr="007128B9" w14:paraId="4627296E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20553F3B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ronic hyperten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01677508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79016907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</w:tr>
      <w:tr w:rsidR="007128B9" w:rsidRPr="007128B9" w14:paraId="46E2A1E6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D37F3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610F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058FD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</w:tr>
      <w:tr w:rsidR="007128B9" w:rsidRPr="007128B9" w14:paraId="22379825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7F69D309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19D20259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28B0D066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  <w:tr w:rsidR="007128B9" w:rsidRPr="007128B9" w14:paraId="019B2801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49B08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ating disord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68B4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9C9B0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  <w:tr w:rsidR="007128B9" w:rsidRPr="007128B9" w14:paraId="6D6CAC46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385A5148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flammatory bowel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7BED035B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4EA6BB4F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7128B9" w:rsidRPr="007128B9" w14:paraId="3744F8F6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9ECD1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liac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F03A3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B6BD6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7128B9" w:rsidRPr="007128B9" w14:paraId="0FA6C6E7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6C0FD7E5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36DA66ED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73AB59F3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7128B9" w:rsidRPr="007128B9" w14:paraId="4A2D090D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936B5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665E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7E8DC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7128B9" w:rsidRPr="007128B9" w14:paraId="7048309C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3CC11C5A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5769805C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056E3732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7128B9" w:rsidRPr="007128B9" w14:paraId="6949BD09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DBA66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sychosis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499EC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1B56C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7128B9" w:rsidRPr="007128B9" w14:paraId="586D8B01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4CE5E314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ultiple Sclerosi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2A4543D1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3E4782B1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7128B9" w:rsidRPr="007128B9" w14:paraId="666C916C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A82DF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ronic heart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9939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2156B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7128B9" w:rsidRPr="007128B9" w14:paraId="06A404D0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6E13B71F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056506C4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0FC15344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7128B9" w:rsidRPr="007128B9" w14:paraId="26196EE4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96060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2149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0C243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7128B9" w:rsidRPr="007128B9" w14:paraId="62CA4F89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38BFDF8B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  <w:hideMark/>
          </w:tcPr>
          <w:p w14:paraId="33EFB29C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vAlign w:val="center"/>
            <w:hideMark/>
          </w:tcPr>
          <w:p w14:paraId="0DA3DFB8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7128B9" w:rsidRPr="007128B9" w14:paraId="545FFC45" w14:textId="77777777" w:rsidTr="007128B9">
        <w:trPr>
          <w:trHeight w:val="397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5A35BB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schemic heart diseas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BFD2E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CBB09" w14:textId="77777777" w:rsidR="007128B9" w:rsidRPr="007128B9" w:rsidRDefault="007128B9" w:rsidP="00712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28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</w:tbl>
    <w:p w14:paraId="015DBF28" w14:textId="77777777" w:rsidR="007128B9" w:rsidRPr="0092000A" w:rsidRDefault="007128B9" w:rsidP="000946EE">
      <w:pPr>
        <w:rPr>
          <w:rFonts w:ascii="Arial" w:hAnsi="Arial" w:cs="Arial"/>
          <w:sz w:val="20"/>
          <w:szCs w:val="20"/>
        </w:rPr>
        <w:sectPr w:rsidR="007128B9" w:rsidRPr="0092000A" w:rsidSect="00704FD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7513" w:type="dxa"/>
        <w:tblLook w:val="04A0" w:firstRow="1" w:lastRow="0" w:firstColumn="1" w:lastColumn="0" w:noHBand="0" w:noVBand="1"/>
      </w:tblPr>
      <w:tblGrid>
        <w:gridCol w:w="5103"/>
        <w:gridCol w:w="2410"/>
      </w:tblGrid>
      <w:tr w:rsidR="000946EE" w:rsidRPr="0092000A" w14:paraId="023D8FC1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B1E14" w14:textId="723A62D6" w:rsidR="000946EE" w:rsidRPr="0092000A" w:rsidRDefault="003E20E9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able S3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. P</w:t>
            </w:r>
            <w:r w:rsidR="000946EE" w:rsidRPr="0092000A">
              <w:rPr>
                <w:rFonts w:ascii="Arial" w:hAnsi="Arial" w:cs="Arial"/>
                <w:b/>
                <w:color w:val="000000"/>
                <w:sz w:val="20"/>
                <w:szCs w:val="20"/>
              </w:rPr>
              <w:t>re-existing maternal chronic disorders and pregnancy-related complications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nd risk of preterm birth (&lt;37 weeks) and small for gestational age. Singleton offspring in Sweden singleton</w:t>
            </w:r>
            <w:r w:rsidR="0092000A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births without congenital malformation 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-2019</w:t>
            </w:r>
          </w:p>
        </w:tc>
      </w:tr>
      <w:tr w:rsidR="000946EE" w:rsidRPr="0092000A" w14:paraId="59DE3D91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C09DB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ternal Disord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F2B5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ative risk (95 % CI)*</w:t>
            </w:r>
          </w:p>
        </w:tc>
      </w:tr>
      <w:tr w:rsidR="000946EE" w:rsidRPr="0092000A" w14:paraId="519E9167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CBFF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eterm bir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D666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946EE" w:rsidRPr="0092000A" w14:paraId="25299D3D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CEC4B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onic cardiovascular &amp; metabolic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1C4D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5 (2.86-3.04)</w:t>
            </w:r>
          </w:p>
        </w:tc>
      </w:tr>
      <w:tr w:rsidR="000946EE" w:rsidRPr="0092000A" w14:paraId="4F5FA58D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1EFE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ntal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048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 (1.29-1.35)</w:t>
            </w:r>
          </w:p>
        </w:tc>
      </w:tr>
      <w:tr w:rsidR="000946EE" w:rsidRPr="0092000A" w14:paraId="21D7F0D3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EE02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chronic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9E80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 (1.30-1.36)</w:t>
            </w:r>
          </w:p>
        </w:tc>
      </w:tr>
      <w:tr w:rsidR="000946EE" w:rsidRPr="0092000A" w14:paraId="5CF4B1B1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E87AB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 (BMI ≥30 kg/m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B41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 (1.39-1.57)</w:t>
            </w:r>
          </w:p>
        </w:tc>
      </w:tr>
      <w:tr w:rsidR="000946EE" w:rsidRPr="0092000A" w14:paraId="23C800A2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1BD4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stational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613F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4 (1.47-1.61)</w:t>
            </w:r>
          </w:p>
        </w:tc>
      </w:tr>
      <w:tr w:rsidR="000946EE" w:rsidRPr="0092000A" w14:paraId="0E79E039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CD18E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eclamps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1056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7 (4.38-4.56)</w:t>
            </w:r>
          </w:p>
        </w:tc>
      </w:tr>
      <w:tr w:rsidR="000946EE" w:rsidRPr="0092000A" w14:paraId="010806AD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B91F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partal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BB7D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4 (8.37-8.72)</w:t>
            </w:r>
          </w:p>
        </w:tc>
      </w:tr>
      <w:tr w:rsidR="000946EE" w:rsidRPr="0092000A" w14:paraId="76B9AC78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4D95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mall for gestational ag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2A4D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946EE" w:rsidRPr="0092000A" w14:paraId="2A0E8309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A653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onic cardiovascular &amp; metabolic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9BEE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 (1.31-1.42)</w:t>
            </w:r>
          </w:p>
        </w:tc>
      </w:tr>
      <w:tr w:rsidR="000946EE" w:rsidRPr="0092000A" w14:paraId="5E0EB36F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5AA3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ntal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DCEF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 (0.96-1.01)</w:t>
            </w:r>
          </w:p>
        </w:tc>
      </w:tr>
      <w:tr w:rsidR="000946EE" w:rsidRPr="0092000A" w14:paraId="1907B4D3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697D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chronic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C103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 (1.07-1.11)</w:t>
            </w:r>
          </w:p>
        </w:tc>
      </w:tr>
      <w:tr w:rsidR="000946EE" w:rsidRPr="0092000A" w14:paraId="621AFD78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0D32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 (BMI ≥30 kg/m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04F9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 (0.77-0.87)</w:t>
            </w:r>
          </w:p>
        </w:tc>
      </w:tr>
      <w:tr w:rsidR="000946EE" w:rsidRPr="0092000A" w14:paraId="6FB9F258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AD0B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stational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5DA7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 (0.67-0.75)</w:t>
            </w:r>
          </w:p>
        </w:tc>
      </w:tr>
      <w:tr w:rsidR="000946EE" w:rsidRPr="0092000A" w14:paraId="52C18AF0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931D3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eclamps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5B65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1 (3.15-3.27)</w:t>
            </w:r>
          </w:p>
        </w:tc>
      </w:tr>
      <w:tr w:rsidR="000946EE" w:rsidRPr="0092000A" w14:paraId="6A0C36E7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BF6C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partal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6DEC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 (1.50-1.63)</w:t>
            </w:r>
          </w:p>
        </w:tc>
      </w:tr>
      <w:tr w:rsidR="000946EE" w:rsidRPr="0092000A" w14:paraId="199798DD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31CDF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ardiovascular &amp; metabolic diseases: any of Type 1 and 2 Diabetes, ischemic heart disease, chronic heart disease, cerebrovascular diseases, and chronic hypertension.</w:t>
            </w:r>
          </w:p>
        </w:tc>
      </w:tr>
      <w:tr w:rsidR="000946EE" w:rsidRPr="0092000A" w14:paraId="3796DB86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027E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tal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isorder includes any of anxiety and stress-related disorders, Depression and other mood disorders, Eating disorders, Bipolar disorders, Schizophrenia and other psychotic disorders</w:t>
            </w:r>
          </w:p>
        </w:tc>
      </w:tr>
      <w:tr w:rsidR="000946EE" w:rsidRPr="0092000A" w14:paraId="426CB5EC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0760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hronic disorders include: asthma, thyroid disorder, inflammatory bowel disease, epilepsy, multiple sclerosis, migraine, celiac disease, rheumatoid arthritis, lupus erythematosus, and chronic kidney disease</w:t>
            </w:r>
          </w:p>
        </w:tc>
      </w:tr>
      <w:tr w:rsidR="000946EE" w:rsidRPr="0092000A" w14:paraId="163F42ED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BEE3B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partal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morrhage include: placenta previa, placental abruption, and other reasons for antepartum bleeding </w:t>
            </w:r>
          </w:p>
        </w:tc>
      </w:tr>
      <w:tr w:rsidR="000946EE" w:rsidRPr="0092000A" w14:paraId="0C21B27E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72A62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Adjusted for maternal age at childbirth, parity, educational level, country of birth, smoking during pregnancy, cohabitation with a partner, year of delivery and child's sex</w:t>
            </w:r>
          </w:p>
        </w:tc>
      </w:tr>
    </w:tbl>
    <w:p w14:paraId="5C46F801" w14:textId="77777777" w:rsidR="000946EE" w:rsidRPr="0092000A" w:rsidRDefault="000946EE" w:rsidP="000946EE">
      <w:pPr>
        <w:rPr>
          <w:rFonts w:ascii="Arial" w:hAnsi="Arial" w:cs="Arial"/>
          <w:sz w:val="20"/>
          <w:szCs w:val="20"/>
        </w:rPr>
      </w:pPr>
    </w:p>
    <w:p w14:paraId="29A5294A" w14:textId="77777777" w:rsidR="00134C9D" w:rsidRDefault="00134C9D" w:rsidP="00134C9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sectPr w:rsidR="00134C9D" w:rsidSect="00FC5E6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3468" w:type="dxa"/>
        <w:tblLook w:val="04A0" w:firstRow="1" w:lastRow="0" w:firstColumn="1" w:lastColumn="0" w:noHBand="0" w:noVBand="1"/>
      </w:tblPr>
      <w:tblGrid>
        <w:gridCol w:w="4253"/>
        <w:gridCol w:w="1842"/>
        <w:gridCol w:w="960"/>
        <w:gridCol w:w="2040"/>
        <w:gridCol w:w="1920"/>
        <w:gridCol w:w="960"/>
        <w:gridCol w:w="1493"/>
      </w:tblGrid>
      <w:tr w:rsidR="00134C9D" w:rsidRPr="00134C9D" w14:paraId="34D540C6" w14:textId="77777777" w:rsidTr="009715E3">
        <w:trPr>
          <w:trHeight w:val="1560"/>
        </w:trPr>
        <w:tc>
          <w:tcPr>
            <w:tcW w:w="1346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DB714" w14:textId="30325253" w:rsidR="00134C9D" w:rsidRPr="00134C9D" w:rsidRDefault="003E20E9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able S4</w:t>
            </w:r>
            <w:r w:rsidR="00134C9D"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. Robustness to unmeasured confounding (E-values) of the</w:t>
            </w:r>
            <w:r w:rsidR="009715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total effect and</w:t>
            </w:r>
            <w:r w:rsidR="00134C9D"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natural indirect effect adjusted risk ratio</w:t>
            </w:r>
            <w:r w:rsidR="003C30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134C9D"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C30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or</w:t>
            </w:r>
            <w:r w:rsidR="00134C9D"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the relation between maternal disorders and cerebral palsy. </w:t>
            </w:r>
            <w:r w:rsidR="003C30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="00134C9D"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veborn singleton infants in Sweden, 1999–2019</w:t>
            </w:r>
          </w:p>
        </w:tc>
      </w:tr>
      <w:tr w:rsidR="00134C9D" w:rsidRPr="00134C9D" w14:paraId="4B6523E3" w14:textId="77777777" w:rsidTr="00845A94">
        <w:trPr>
          <w:trHeight w:val="555"/>
        </w:trPr>
        <w:tc>
          <w:tcPr>
            <w:tcW w:w="42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22C2D8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eterm birth mediator</w:t>
            </w:r>
          </w:p>
        </w:tc>
        <w:tc>
          <w:tcPr>
            <w:tcW w:w="92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99CD47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isk Ratio (95% CI) for outcomes</w:t>
            </w:r>
          </w:p>
        </w:tc>
      </w:tr>
      <w:tr w:rsidR="00134C9D" w:rsidRPr="00134C9D" w14:paraId="1E179146" w14:textId="77777777" w:rsidTr="00845A94">
        <w:trPr>
          <w:trHeight w:val="780"/>
        </w:trPr>
        <w:tc>
          <w:tcPr>
            <w:tcW w:w="42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EA87D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3281E6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tural indirect eff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AE4121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-value for R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056109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-value for lower 95% C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686C23" w14:textId="77777777" w:rsidR="00134C9D" w:rsidRPr="00134C9D" w:rsidRDefault="00845A94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  <w:r w:rsidR="00134C9D"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eff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095AB3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-value for R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E952B9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-value for lower 95% CI</w:t>
            </w:r>
          </w:p>
        </w:tc>
      </w:tr>
      <w:tr w:rsidR="00134C9D" w:rsidRPr="00134C9D" w14:paraId="1B88C517" w14:textId="77777777" w:rsidTr="00845A94">
        <w:trPr>
          <w:trHeight w:val="300"/>
        </w:trPr>
        <w:tc>
          <w:tcPr>
            <w:tcW w:w="1346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2CECE5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rebral Palsy</w:t>
            </w:r>
          </w:p>
        </w:tc>
      </w:tr>
      <w:tr w:rsidR="00845A94" w:rsidRPr="00134C9D" w14:paraId="76190568" w14:textId="77777777" w:rsidTr="00845A94">
        <w:trPr>
          <w:trHeight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DCA29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cardiovascular &amp; metabolic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179AF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29 (1.17-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612E7" w14:textId="67BB5B52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9</w:t>
            </w:r>
            <w:r w:rsidR="00B463A1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0A27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232AA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8 (1.52-2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7BF3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5EB19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2.41</w:t>
            </w:r>
          </w:p>
        </w:tc>
      </w:tr>
      <w:tr w:rsidR="00845A94" w:rsidRPr="00134C9D" w14:paraId="2174E3EB" w14:textId="77777777" w:rsidTr="00845A94">
        <w:trPr>
          <w:trHeight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15321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hronic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E5A4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7 (1.06-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C9772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AEC92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2760D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 (1.08-1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C8D4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073BC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37</w:t>
            </w:r>
          </w:p>
        </w:tc>
      </w:tr>
      <w:tr w:rsidR="00134C9D" w:rsidRPr="00134C9D" w14:paraId="021131FB" w14:textId="77777777" w:rsidTr="00845A94">
        <w:trPr>
          <w:trHeight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6213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tal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331F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7 (1.05-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0D2EC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9D72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D05F6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 (1.09-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AF9E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26E6" w14:textId="673CFE8C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4</w:t>
            </w:r>
            <w:r w:rsidR="007331E5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0</w:t>
            </w:r>
          </w:p>
        </w:tc>
      </w:tr>
      <w:tr w:rsidR="00845A94" w:rsidRPr="00134C9D" w14:paraId="0D669236" w14:textId="77777777" w:rsidTr="00845A94">
        <w:trPr>
          <w:trHeight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7175D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 (BMI ≥30 kg/m</w:t>
            </w: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838EE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04 (1.03-1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CF3C0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FFF2A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CD62F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 (1.22-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A072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4E0F3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.74</w:t>
            </w:r>
          </w:p>
        </w:tc>
      </w:tr>
      <w:tr w:rsidR="00845A94" w:rsidRPr="00134C9D" w14:paraId="67C4C19C" w14:textId="77777777" w:rsidTr="00845A94">
        <w:trPr>
          <w:trHeight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3E37B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eclamps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B290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41 (1.27-1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0FFB9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F4C01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7624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3 (1.82-2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80A43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753E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3.04</w:t>
            </w:r>
          </w:p>
        </w:tc>
      </w:tr>
      <w:tr w:rsidR="00845A94" w:rsidRPr="00134C9D" w14:paraId="185DF4FE" w14:textId="77777777" w:rsidTr="00845A94">
        <w:trPr>
          <w:trHeight w:val="39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4461B5" w14:textId="77777777" w:rsidR="00134C9D" w:rsidRPr="00134C9D" w:rsidRDefault="00134C9D" w:rsidP="00134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partal</w:t>
            </w:r>
            <w:proofErr w:type="spellEnd"/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morrhag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4FCAD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96 (1.62-2.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E3ADE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3.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4FBBD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A5820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7 (4.93-6.6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3C075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11.0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B13A9" w14:textId="77777777" w:rsidR="00134C9D" w:rsidRPr="00134C9D" w:rsidRDefault="00134C9D" w:rsidP="00845A94">
            <w:pPr>
              <w:spacing w:after="0" w:line="240" w:lineRule="auto"/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</w:pPr>
            <w:r w:rsidRPr="00134C9D">
              <w:rPr>
                <w:rFonts w:ascii="Arial" w:eastAsia="Times New Roman" w:hAnsi="Arial" w:cs="Arial"/>
                <w:color w:val="2C3E50"/>
                <w:sz w:val="20"/>
                <w:szCs w:val="20"/>
                <w:lang w:eastAsia="en-GB"/>
              </w:rPr>
              <w:t>9.33</w:t>
            </w:r>
          </w:p>
        </w:tc>
      </w:tr>
    </w:tbl>
    <w:p w14:paraId="678C6965" w14:textId="77777777" w:rsidR="000946EE" w:rsidRPr="0092000A" w:rsidRDefault="000946EE" w:rsidP="000946E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sectPr w:rsidR="000946EE" w:rsidRPr="0092000A" w:rsidSect="00134C9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1884" w:type="dxa"/>
        <w:tblLook w:val="04A0" w:firstRow="1" w:lastRow="0" w:firstColumn="1" w:lastColumn="0" w:noHBand="0" w:noVBand="1"/>
      </w:tblPr>
      <w:tblGrid>
        <w:gridCol w:w="3686"/>
        <w:gridCol w:w="1040"/>
        <w:gridCol w:w="1040"/>
        <w:gridCol w:w="980"/>
        <w:gridCol w:w="1618"/>
        <w:gridCol w:w="1840"/>
        <w:gridCol w:w="1680"/>
      </w:tblGrid>
      <w:tr w:rsidR="000946EE" w:rsidRPr="0092000A" w14:paraId="6DF7DC37" w14:textId="77777777" w:rsidTr="00406F91">
        <w:trPr>
          <w:trHeight w:val="264"/>
        </w:trPr>
        <w:tc>
          <w:tcPr>
            <w:tcW w:w="118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43F94" w14:textId="0BF51975" w:rsidR="000946EE" w:rsidRPr="0092000A" w:rsidRDefault="003E20E9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able S5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. P</w:t>
            </w:r>
            <w:r w:rsidR="000946EE" w:rsidRPr="0092000A">
              <w:rPr>
                <w:rFonts w:ascii="Arial" w:hAnsi="Arial" w:cs="Arial"/>
                <w:b/>
                <w:color w:val="000000"/>
                <w:sz w:val="20"/>
                <w:szCs w:val="20"/>
              </w:rPr>
              <w:t>re-existing maternal chronic disorders and pregnancy-related complications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="00C2692D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azard ration</w:t>
            </w:r>
            <w:r w:rsidR="00BA7AE2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95% CI)</w:t>
            </w:r>
            <w:r w:rsidR="00C2692D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for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cerebral palsy. Live-born singleton offspring in Sweden, singleton</w:t>
            </w:r>
            <w:r w:rsidR="0092000A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irths</w:t>
            </w:r>
            <w:r w:rsidR="0092000A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without congenital malformation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 1999-2019</w:t>
            </w:r>
          </w:p>
        </w:tc>
      </w:tr>
      <w:tr w:rsidR="000946EE" w:rsidRPr="0092000A" w14:paraId="463715B3" w14:textId="77777777" w:rsidTr="00406F91">
        <w:trPr>
          <w:trHeight w:val="264"/>
        </w:trPr>
        <w:tc>
          <w:tcPr>
            <w:tcW w:w="3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C826CF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ternal disorders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85C4B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· of childr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8817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EA812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. of cases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6A6CDF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te per 1000 person-time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F727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azard ratio (95 % CI)</w:t>
            </w:r>
          </w:p>
        </w:tc>
      </w:tr>
      <w:tr w:rsidR="000946EE" w:rsidRPr="0092000A" w14:paraId="46E5ADB0" w14:textId="77777777" w:rsidTr="00406F91">
        <w:trPr>
          <w:trHeight w:val="528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83F2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CA8AB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F839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rson time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8C93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B4E9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13D9D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99E4A7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</w:tr>
      <w:tr w:rsidR="000946EE" w:rsidRPr="0092000A" w14:paraId="3BC7E765" w14:textId="77777777" w:rsidTr="00406F91">
        <w:trPr>
          <w:trHeight w:val="6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51CA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onic cardiovascular &amp; metabolic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99CE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CFD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14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62BFF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94A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D9B4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8 (1.74-2.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50C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 (1.56-2.30)</w:t>
            </w:r>
          </w:p>
        </w:tc>
      </w:tr>
      <w:tr w:rsidR="000946EE" w:rsidRPr="0092000A" w14:paraId="259F7EA1" w14:textId="77777777" w:rsidTr="00406F9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4F19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chronic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4CBF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7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12C0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33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FC8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0A80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B9D4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 (1.06-1.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D096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 (1.11-1.41)</w:t>
            </w:r>
          </w:p>
        </w:tc>
      </w:tr>
      <w:tr w:rsidR="000946EE" w:rsidRPr="0092000A" w14:paraId="6641D645" w14:textId="77777777" w:rsidTr="00406F9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9ACC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ntal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5E9F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C9D7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49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0B83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F5D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2CC6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 (1.14-1.4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FF8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 (1.11-1.44)</w:t>
            </w:r>
          </w:p>
        </w:tc>
      </w:tr>
      <w:tr w:rsidR="000946EE" w:rsidRPr="0092000A" w14:paraId="4EB71FAA" w14:textId="77777777" w:rsidTr="00406F9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102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 (BMI ≥30 kg/m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7528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6107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4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403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19CF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EF62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 (1.23-1.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71B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 (1.23-1.50)</w:t>
            </w:r>
          </w:p>
        </w:tc>
      </w:tr>
      <w:tr w:rsidR="000946EE" w:rsidRPr="0092000A" w14:paraId="2087659D" w14:textId="77777777" w:rsidTr="00406F9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6957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stational diabe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11F32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6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68BA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1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018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322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0B0E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 (1.05-1.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04BC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 (0.95-1.67)</w:t>
            </w:r>
          </w:p>
        </w:tc>
      </w:tr>
      <w:tr w:rsidR="000946EE" w:rsidRPr="0092000A" w14:paraId="5C293132" w14:textId="77777777" w:rsidTr="00406F9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1EF7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eclamp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D36E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561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28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3461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5F75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E2E8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1 (2.01-2.6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CE4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 (1.85-2.50)</w:t>
            </w:r>
          </w:p>
        </w:tc>
      </w:tr>
      <w:tr w:rsidR="000946EE" w:rsidRPr="0092000A" w14:paraId="0454657E" w14:textId="77777777" w:rsidTr="00406F91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1211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tepartum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EFC2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D55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7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E721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2C5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5BCC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2 (5.52-7.2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6D5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2 (5.12-6.85)</w:t>
            </w:r>
          </w:p>
        </w:tc>
      </w:tr>
      <w:tr w:rsidR="000946EE" w:rsidRPr="0092000A" w14:paraId="32DB7572" w14:textId="77777777" w:rsidTr="00406F91">
        <w:trPr>
          <w:trHeight w:val="264"/>
        </w:trPr>
        <w:tc>
          <w:tcPr>
            <w:tcW w:w="118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6349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ardiovascular &amp; metabolic diseases: any of Type 1 and 2 Diabetes, ischemic heart disease, chronic heart disease, cerebrovascular diseases, and chronic hypertension.</w:t>
            </w:r>
          </w:p>
        </w:tc>
      </w:tr>
      <w:tr w:rsidR="000946EE" w:rsidRPr="0092000A" w14:paraId="2154AB00" w14:textId="77777777" w:rsidTr="00406F91">
        <w:trPr>
          <w:trHeight w:val="264"/>
        </w:trPr>
        <w:tc>
          <w:tcPr>
            <w:tcW w:w="118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556EE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tal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isorder includes any of anxiety and stress-related disorders, Depression and other mood disorders, Eating disorders, Bipolar disorders, Schizophrenia and other psychotic disorders</w:t>
            </w:r>
          </w:p>
        </w:tc>
      </w:tr>
      <w:tr w:rsidR="000946EE" w:rsidRPr="0092000A" w14:paraId="15BC5056" w14:textId="77777777" w:rsidTr="00406F91">
        <w:trPr>
          <w:trHeight w:val="264"/>
        </w:trPr>
        <w:tc>
          <w:tcPr>
            <w:tcW w:w="118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0DDD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hronic disorders include: asthma, thyroid disorder, inflammatory bowel disease, epilepsy, multiple sclerosis, migraine, celiac disease, rheumatoid arthritis, lupus erythematosus, and chronic kidney disease</w:t>
            </w:r>
          </w:p>
        </w:tc>
      </w:tr>
      <w:tr w:rsidR="000946EE" w:rsidRPr="0092000A" w14:paraId="0B6E46CF" w14:textId="77777777" w:rsidTr="00406F91">
        <w:trPr>
          <w:trHeight w:val="312"/>
        </w:trPr>
        <w:tc>
          <w:tcPr>
            <w:tcW w:w="118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2C00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partal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morrhage include: placenta previa, placental abruption, and other reasons for antepartum bleeding </w:t>
            </w:r>
          </w:p>
        </w:tc>
      </w:tr>
      <w:tr w:rsidR="000946EE" w:rsidRPr="0092000A" w14:paraId="1968B4F4" w14:textId="77777777" w:rsidTr="00406F91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1A6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adjusted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odel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21BB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ECDA4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3C3B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8846B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CF282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45F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946EE" w:rsidRPr="0092000A" w14:paraId="58C39196" w14:textId="77777777" w:rsidTr="00406F91">
        <w:trPr>
          <w:trHeight w:val="312"/>
        </w:trPr>
        <w:tc>
          <w:tcPr>
            <w:tcW w:w="118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2AC2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 adjusted for maternal age at childbirth, parity, educational level, country of birth, smoking during pregnancy, cohabitation with a partner, year of delivery, and child's sex</w:t>
            </w:r>
          </w:p>
        </w:tc>
      </w:tr>
    </w:tbl>
    <w:p w14:paraId="61B50886" w14:textId="77777777" w:rsidR="000946EE" w:rsidRPr="0092000A" w:rsidRDefault="000946EE" w:rsidP="000946EE">
      <w:pPr>
        <w:rPr>
          <w:rFonts w:ascii="Arial" w:hAnsi="Arial" w:cs="Arial"/>
          <w:sz w:val="20"/>
          <w:szCs w:val="20"/>
        </w:rPr>
      </w:pPr>
    </w:p>
    <w:p w14:paraId="7914DF22" w14:textId="77777777" w:rsidR="000946EE" w:rsidRPr="0092000A" w:rsidRDefault="000946EE" w:rsidP="000946EE">
      <w:pPr>
        <w:rPr>
          <w:rFonts w:ascii="Arial" w:hAnsi="Arial" w:cs="Arial"/>
          <w:sz w:val="20"/>
          <w:szCs w:val="20"/>
        </w:rPr>
      </w:pPr>
    </w:p>
    <w:p w14:paraId="30C10F1E" w14:textId="77777777" w:rsidR="000946EE" w:rsidRPr="0092000A" w:rsidRDefault="000946EE" w:rsidP="000946EE">
      <w:pPr>
        <w:rPr>
          <w:rFonts w:ascii="Arial" w:hAnsi="Arial" w:cs="Arial"/>
          <w:sz w:val="20"/>
          <w:szCs w:val="20"/>
        </w:rPr>
      </w:pPr>
    </w:p>
    <w:p w14:paraId="796DBDCC" w14:textId="77777777" w:rsidR="000946EE" w:rsidRPr="0092000A" w:rsidRDefault="000946EE" w:rsidP="000946EE">
      <w:pPr>
        <w:rPr>
          <w:rFonts w:ascii="Arial" w:hAnsi="Arial" w:cs="Arial"/>
          <w:sz w:val="20"/>
          <w:szCs w:val="20"/>
        </w:rPr>
      </w:pPr>
    </w:p>
    <w:p w14:paraId="02173B64" w14:textId="77777777" w:rsidR="000946EE" w:rsidRPr="0092000A" w:rsidRDefault="000946EE" w:rsidP="000946EE">
      <w:pPr>
        <w:rPr>
          <w:rFonts w:ascii="Arial" w:hAnsi="Arial" w:cs="Arial"/>
          <w:sz w:val="20"/>
          <w:szCs w:val="20"/>
        </w:rPr>
      </w:pPr>
    </w:p>
    <w:p w14:paraId="504E1D9B" w14:textId="77777777" w:rsidR="000946EE" w:rsidRPr="0092000A" w:rsidRDefault="000946EE" w:rsidP="000946EE">
      <w:pPr>
        <w:rPr>
          <w:rFonts w:ascii="Arial" w:hAnsi="Arial" w:cs="Arial"/>
          <w:sz w:val="20"/>
          <w:szCs w:val="20"/>
        </w:rPr>
      </w:pPr>
    </w:p>
    <w:p w14:paraId="5FD29894" w14:textId="77777777" w:rsidR="000946EE" w:rsidRPr="0092000A" w:rsidRDefault="000946EE" w:rsidP="000946E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sectPr w:rsidR="000946EE" w:rsidRPr="0092000A" w:rsidSect="0000276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7513" w:type="dxa"/>
        <w:tblLook w:val="04A0" w:firstRow="1" w:lastRow="0" w:firstColumn="1" w:lastColumn="0" w:noHBand="0" w:noVBand="1"/>
      </w:tblPr>
      <w:tblGrid>
        <w:gridCol w:w="5103"/>
        <w:gridCol w:w="2410"/>
      </w:tblGrid>
      <w:tr w:rsidR="000946EE" w:rsidRPr="0092000A" w14:paraId="4A3C3AAD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44B5F" w14:textId="74B4D6AD" w:rsidR="000946EE" w:rsidRPr="0092000A" w:rsidRDefault="00366E12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able S6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="008F18C2" w:rsidRPr="0092000A">
              <w:rPr>
                <w:rFonts w:ascii="Arial" w:hAnsi="Arial" w:cs="Arial"/>
                <w:b/>
                <w:sz w:val="20"/>
                <w:szCs w:val="20"/>
              </w:rPr>
              <w:t xml:space="preserve"> Multiple-imputation analysis of the associations between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F18C2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0946EE" w:rsidRPr="0092000A">
              <w:rPr>
                <w:rFonts w:ascii="Arial" w:hAnsi="Arial" w:cs="Arial"/>
                <w:b/>
                <w:color w:val="000000"/>
                <w:sz w:val="20"/>
                <w:szCs w:val="20"/>
              </w:rPr>
              <w:t>re-existing maternal chronic disorders and pregnancy-related complications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nd risk of </w:t>
            </w:r>
            <w:r w:rsidR="00C25265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rebral palsy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. Singleton offspring in Sweden, singleton</w:t>
            </w:r>
            <w:r w:rsidR="0092000A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irths</w:t>
            </w:r>
            <w:r w:rsidR="0092000A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without congenital malformation</w:t>
            </w:r>
            <w:r w:rsidR="000946EE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 1999-2019</w:t>
            </w:r>
          </w:p>
        </w:tc>
      </w:tr>
      <w:tr w:rsidR="000946EE" w:rsidRPr="0092000A" w14:paraId="6717AE2C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A3DD69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ternal Disord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1C176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ative risk (95 % CI)*</w:t>
            </w:r>
          </w:p>
        </w:tc>
      </w:tr>
      <w:tr w:rsidR="000946EE" w:rsidRPr="0092000A" w14:paraId="57F7470C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1B3D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onic cardiovascular &amp; metabolic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06A3" w14:textId="77777777" w:rsidR="000946EE" w:rsidRPr="0092000A" w:rsidRDefault="003450BC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7</w:t>
            </w:r>
            <w:r w:rsidR="000946EE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</w:t>
            </w:r>
            <w:r w:rsidR="000946EE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7</w:t>
            </w:r>
            <w:r w:rsidR="000946EE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946EE" w:rsidRPr="0092000A" w14:paraId="1AF71861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D7B2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ntal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AD20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946EE" w:rsidRPr="0092000A" w14:paraId="1699F7C7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EF491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chronic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226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946EE" w:rsidRPr="0092000A" w14:paraId="6CA6CA7F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35AD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 (BMI ≥30 kg/m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EA3D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946EE" w:rsidRPr="0092000A" w14:paraId="3C5336E9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36E0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stational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427A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</w:t>
            </w:r>
            <w:r w:rsidR="003450BC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946EE" w:rsidRPr="0092000A" w14:paraId="2D03A8CA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6E5465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eclamps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9909" w14:textId="77777777" w:rsidR="000946EE" w:rsidRPr="0092000A" w:rsidRDefault="003450BC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6</w:t>
            </w:r>
            <w:r w:rsidR="000946EE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8</w:t>
            </w:r>
            <w:r w:rsidR="000946EE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9</w:t>
            </w:r>
            <w:r w:rsidR="000946EE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946EE" w:rsidRPr="0092000A" w14:paraId="080F0F65" w14:textId="77777777" w:rsidTr="00406F91">
        <w:trPr>
          <w:trHeight w:val="397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21E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partal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rrhage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7090" w14:textId="77777777" w:rsidR="000946EE" w:rsidRPr="0092000A" w:rsidRDefault="003450BC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7</w:t>
            </w:r>
            <w:r w:rsidR="000946EE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2</w:t>
            </w:r>
            <w:r w:rsidR="000946EE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2</w:t>
            </w:r>
            <w:r w:rsidR="000946EE"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946EE" w:rsidRPr="0092000A" w14:paraId="3A975440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E54C8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ardiovascular &amp; metabolic diseases: any of Type 1 and 2 Diabetes, ischemic heart disease, chronic heart disease, cerebrovascular diseases, and chronic hypertension.</w:t>
            </w:r>
          </w:p>
        </w:tc>
      </w:tr>
      <w:tr w:rsidR="000946EE" w:rsidRPr="0092000A" w14:paraId="2903D0DF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7DBB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tal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isorder includes any of anxiety and stress-related disorders, Depression and other mood disorders, Eating disorders, Bipolar disorders, Schizophrenia and other psychotic disorders</w:t>
            </w:r>
          </w:p>
        </w:tc>
      </w:tr>
      <w:tr w:rsidR="000946EE" w:rsidRPr="0092000A" w14:paraId="0A35C851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0BE00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hronic disorders include: asthma, thyroid disorder, inflammatory bowel disease, epilepsy, multiple sclerosis, migraine, celiac disease, rheumatoid arthritis, lupus erythematosus, and chronic kidney disease</w:t>
            </w:r>
          </w:p>
        </w:tc>
      </w:tr>
      <w:tr w:rsidR="000946EE" w:rsidRPr="0092000A" w14:paraId="126E2604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27563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partal</w:t>
            </w:r>
            <w:proofErr w:type="spellEnd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morrhage include: placenta previa, placental abruption, and other reasons for antepartum bleeding </w:t>
            </w:r>
          </w:p>
        </w:tc>
      </w:tr>
      <w:tr w:rsidR="000946EE" w:rsidRPr="0092000A" w14:paraId="1077645D" w14:textId="77777777" w:rsidTr="00406F91">
        <w:trPr>
          <w:trHeight w:val="397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53322" w14:textId="77777777" w:rsidR="000946EE" w:rsidRPr="0092000A" w:rsidRDefault="000946EE" w:rsidP="00406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 Adjusted for maternal age at childbirth, parity, educational level, country of birth, smoking during pregnancy, cohabitation with a partner, year of delivery and child's sex</w:t>
            </w:r>
          </w:p>
        </w:tc>
      </w:tr>
    </w:tbl>
    <w:p w14:paraId="4F52026D" w14:textId="77777777" w:rsidR="00284307" w:rsidRPr="0092000A" w:rsidRDefault="00284307" w:rsidP="00413A97">
      <w:pPr>
        <w:rPr>
          <w:rFonts w:ascii="Arial" w:hAnsi="Arial" w:cs="Arial"/>
          <w:sz w:val="20"/>
          <w:szCs w:val="20"/>
        </w:rPr>
        <w:sectPr w:rsidR="00284307" w:rsidRPr="0092000A" w:rsidSect="0028430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1508" w:type="dxa"/>
        <w:tblLook w:val="04A0" w:firstRow="1" w:lastRow="0" w:firstColumn="1" w:lastColumn="0" w:noHBand="0" w:noVBand="1"/>
      </w:tblPr>
      <w:tblGrid>
        <w:gridCol w:w="5103"/>
        <w:gridCol w:w="2140"/>
        <w:gridCol w:w="2320"/>
        <w:gridCol w:w="1945"/>
      </w:tblGrid>
      <w:tr w:rsidR="00AB194C" w:rsidRPr="00AB194C" w14:paraId="19B4C931" w14:textId="77777777" w:rsidTr="00AB194C">
        <w:trPr>
          <w:trHeight w:val="1020"/>
        </w:trPr>
        <w:tc>
          <w:tcPr>
            <w:tcW w:w="115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33E3BF" w14:textId="70520C2B" w:rsidR="00AB194C" w:rsidRPr="00AB194C" w:rsidRDefault="00366E12" w:rsidP="00AB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able S7</w:t>
            </w:r>
            <w:bookmarkStart w:id="0" w:name="_GoBack"/>
            <w:bookmarkEnd w:id="0"/>
            <w:r w:rsidR="00AB194C"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. Pre-existing maternal chronic disorders and pregnancy-related complications diagnosed within 5 years prior to pregnancy and risk ratio (95% CI) for cerebral palsy. Live-born singleton offspring in Sweden, singleton</w:t>
            </w:r>
            <w:r w:rsidR="0092000A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B194C"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irths</w:t>
            </w:r>
            <w:r w:rsidR="0092000A" w:rsidRPr="009200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without congenital malformation</w:t>
            </w:r>
            <w:r w:rsidR="00AB194C"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 1999-2019</w:t>
            </w:r>
          </w:p>
        </w:tc>
      </w:tr>
      <w:tr w:rsidR="00AB194C" w:rsidRPr="00AB194C" w14:paraId="009D74CF" w14:textId="77777777" w:rsidTr="00AB194C">
        <w:trPr>
          <w:trHeight w:val="495"/>
        </w:trPr>
        <w:tc>
          <w:tcPr>
            <w:tcW w:w="51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97161F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ternal disorder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87B62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20318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isk ratio (95 % CI)</w:t>
            </w:r>
          </w:p>
        </w:tc>
      </w:tr>
      <w:tr w:rsidR="00AB194C" w:rsidRPr="00AB194C" w14:paraId="36FEDB9C" w14:textId="77777777" w:rsidTr="00AB194C">
        <w:trPr>
          <w:trHeight w:val="300"/>
        </w:trPr>
        <w:tc>
          <w:tcPr>
            <w:tcW w:w="5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6C872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948D70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. of CP (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02E6BA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  <w:r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5A586B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  <w:r w:rsidRPr="00AB19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</w:tr>
      <w:tr w:rsidR="00AB194C" w:rsidRPr="00AB194C" w14:paraId="32693A73" w14:textId="77777777" w:rsidTr="00AB194C">
        <w:trPr>
          <w:trHeight w:val="61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BC83C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onic cardiovascular &amp; metabolic </w:t>
            </w:r>
            <w:proofErr w:type="spellStart"/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D9A77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 (0.3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7396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9 (1.65-2.4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2FB7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5 (1.51-2.28)</w:t>
            </w:r>
          </w:p>
        </w:tc>
      </w:tr>
      <w:tr w:rsidR="00AB194C" w:rsidRPr="00AB194C" w14:paraId="69A43077" w14:textId="77777777" w:rsidTr="00AB194C">
        <w:trPr>
          <w:trHeight w:val="33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425BF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chronic </w:t>
            </w:r>
            <w:proofErr w:type="spellStart"/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CD4D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 (0.1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F6A9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 (1.00-1.3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9C9F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 (1.11-1.48)</w:t>
            </w:r>
          </w:p>
        </w:tc>
      </w:tr>
      <w:tr w:rsidR="00AB194C" w:rsidRPr="00AB194C" w14:paraId="19B164D0" w14:textId="77777777" w:rsidTr="00AB194C">
        <w:trPr>
          <w:trHeight w:val="33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E4219E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ntal </w:t>
            </w:r>
            <w:proofErr w:type="spellStart"/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</w:t>
            </w: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EA82CF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 (0.2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4C4A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 (1.03-1.3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8DEC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 (1.04-1.41)</w:t>
            </w:r>
          </w:p>
        </w:tc>
      </w:tr>
      <w:tr w:rsidR="00AB194C" w:rsidRPr="00AB194C" w14:paraId="3DC08675" w14:textId="77777777" w:rsidTr="00AB194C">
        <w:trPr>
          <w:trHeight w:val="795"/>
        </w:trPr>
        <w:tc>
          <w:tcPr>
            <w:tcW w:w="11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53D61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</w:t>
            </w:r>
            <w:proofErr w:type="spellEnd"/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ardiovascular &amp; metabolic diseases: any of Type 1 and 2 Diabetes, ischemic heart disease, chronic heart disease, cerebrovascular diseases, and chronic hypertension.</w:t>
            </w:r>
          </w:p>
        </w:tc>
      </w:tr>
      <w:tr w:rsidR="00AB194C" w:rsidRPr="00AB194C" w14:paraId="11B846C8" w14:textId="77777777" w:rsidTr="00AB194C">
        <w:trPr>
          <w:trHeight w:val="795"/>
        </w:trPr>
        <w:tc>
          <w:tcPr>
            <w:tcW w:w="11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316A4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tal</w:t>
            </w:r>
            <w:proofErr w:type="spellEnd"/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isorder includes any of anxiety and stress-related disorders, Depression and other mood disorders, Eating disorders, Bipolar disorders, Schizophrenia and other psychotic disorders</w:t>
            </w:r>
          </w:p>
        </w:tc>
      </w:tr>
      <w:tr w:rsidR="00AB194C" w:rsidRPr="00AB194C" w14:paraId="7E439E59" w14:textId="77777777" w:rsidTr="00AB194C">
        <w:trPr>
          <w:trHeight w:val="795"/>
        </w:trPr>
        <w:tc>
          <w:tcPr>
            <w:tcW w:w="11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018C8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spellEnd"/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hronic disorders include: asthma, thyroid disorder, inflammatory bowel disease, epilepsy, multiple sclerosis, migraine, celiac disease, rheumatoid arthritis, lupus erythematosus, and chronic kidney disease</w:t>
            </w:r>
          </w:p>
        </w:tc>
      </w:tr>
      <w:tr w:rsidR="00AB194C" w:rsidRPr="00AB194C" w14:paraId="35847B49" w14:textId="77777777" w:rsidTr="00AB194C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EB98B" w14:textId="77777777" w:rsidR="00AB194C" w:rsidRPr="00AB194C" w:rsidRDefault="003C4327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r w:rsidR="00AB194C"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adjusted</w:t>
            </w:r>
            <w:proofErr w:type="spellEnd"/>
            <w:r w:rsidR="00AB194C"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odel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AAB0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0DB1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EB10" w14:textId="77777777" w:rsidR="00AB194C" w:rsidRPr="00AB194C" w:rsidRDefault="00AB194C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B194C" w:rsidRPr="00AB194C" w14:paraId="13DC2C9B" w14:textId="77777777" w:rsidTr="00AB194C">
        <w:trPr>
          <w:trHeight w:val="795"/>
        </w:trPr>
        <w:tc>
          <w:tcPr>
            <w:tcW w:w="11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A7B62" w14:textId="77777777" w:rsidR="00AB194C" w:rsidRPr="00AB194C" w:rsidRDefault="003C4327" w:rsidP="00AB19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00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  <w:r w:rsidR="00AB194C"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</w:t>
            </w:r>
            <w:proofErr w:type="spellEnd"/>
            <w:r w:rsidR="00AB194C" w:rsidRPr="00AB19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 adjusted for maternal age at childbirth, parity, educational level, country of birth, smoking during pregnancy, cohabitation with a partner, year of delivery, and child's sex</w:t>
            </w:r>
          </w:p>
        </w:tc>
      </w:tr>
    </w:tbl>
    <w:p w14:paraId="00A7ED29" w14:textId="77777777" w:rsidR="000946EE" w:rsidRPr="0092000A" w:rsidRDefault="000946EE" w:rsidP="00413A97">
      <w:pPr>
        <w:rPr>
          <w:rFonts w:ascii="Arial" w:hAnsi="Arial" w:cs="Arial"/>
          <w:sz w:val="20"/>
          <w:szCs w:val="20"/>
        </w:rPr>
      </w:pPr>
    </w:p>
    <w:sectPr w:rsidR="000946EE" w:rsidRPr="0092000A" w:rsidSect="0000276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6EE"/>
    <w:rsid w:val="000946EE"/>
    <w:rsid w:val="000A0C65"/>
    <w:rsid w:val="0011769C"/>
    <w:rsid w:val="00134C9D"/>
    <w:rsid w:val="002759AF"/>
    <w:rsid w:val="00284307"/>
    <w:rsid w:val="003450BC"/>
    <w:rsid w:val="00354BA6"/>
    <w:rsid w:val="00366E12"/>
    <w:rsid w:val="003C3039"/>
    <w:rsid w:val="003C4327"/>
    <w:rsid w:val="003E20E9"/>
    <w:rsid w:val="00413A97"/>
    <w:rsid w:val="004D7F01"/>
    <w:rsid w:val="005A5E07"/>
    <w:rsid w:val="00654306"/>
    <w:rsid w:val="007128B9"/>
    <w:rsid w:val="007331E5"/>
    <w:rsid w:val="00845A94"/>
    <w:rsid w:val="008F18C2"/>
    <w:rsid w:val="0092000A"/>
    <w:rsid w:val="009715E3"/>
    <w:rsid w:val="00AB194C"/>
    <w:rsid w:val="00B463A1"/>
    <w:rsid w:val="00BA7AE2"/>
    <w:rsid w:val="00C00630"/>
    <w:rsid w:val="00C25265"/>
    <w:rsid w:val="00C2692D"/>
    <w:rsid w:val="00C44EFF"/>
    <w:rsid w:val="00F4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C1DC6"/>
  <w15:chartTrackingRefBased/>
  <w15:docId w15:val="{D1FC895C-3BF3-421F-A021-893CD3C8E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C30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9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91</Words>
  <Characters>8528</Characters>
  <Application>Microsoft Office Word</Application>
  <DocSecurity>0</DocSecurity>
  <Lines>387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Razaz</dc:creator>
  <cp:keywords/>
  <dc:description/>
  <cp:lastModifiedBy>Neda Razaz</cp:lastModifiedBy>
  <cp:revision>4</cp:revision>
  <dcterms:created xsi:type="dcterms:W3CDTF">2023-07-06T08:08:00Z</dcterms:created>
  <dcterms:modified xsi:type="dcterms:W3CDTF">2023-07-06T08:09:00Z</dcterms:modified>
</cp:coreProperties>
</file>